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A11E43" w14:textId="4BA9173B" w:rsidR="00FF4F83" w:rsidRDefault="001C41ED" w:rsidP="00FF4F83">
      <w:r>
        <w:t xml:space="preserve">Supplementary </w:t>
      </w:r>
      <w:r w:rsidR="00FF4F83">
        <w:t>Table</w:t>
      </w:r>
      <w:r>
        <w:t xml:space="preserve"> 2.</w:t>
      </w:r>
      <w:r w:rsidR="00FF4F83">
        <w:t xml:space="preserve"> </w:t>
      </w:r>
      <w:r>
        <w:t>S</w:t>
      </w:r>
      <w:r w:rsidR="00FF4F83">
        <w:t xml:space="preserve">ummary of </w:t>
      </w:r>
      <w:r>
        <w:t>o</w:t>
      </w:r>
      <w:r w:rsidR="00FF4F83">
        <w:t xml:space="preserve">verall </w:t>
      </w:r>
      <w:r>
        <w:t>s</w:t>
      </w:r>
      <w:r w:rsidR="00FF4F83">
        <w:t xml:space="preserve">urvival: </w:t>
      </w:r>
      <w:r>
        <w:t>u</w:t>
      </w:r>
      <w:r w:rsidR="00FF4F83">
        <w:t>nivariate Assess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25"/>
        <w:gridCol w:w="2070"/>
        <w:gridCol w:w="901"/>
        <w:gridCol w:w="1982"/>
        <w:gridCol w:w="1072"/>
      </w:tblGrid>
      <w:tr w:rsidR="001119E2" w:rsidRPr="00A22C10" w14:paraId="2B016B1C" w14:textId="77777777" w:rsidTr="001119E2">
        <w:trPr>
          <w:trHeight w:val="440"/>
        </w:trPr>
        <w:tc>
          <w:tcPr>
            <w:tcW w:w="177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27129F52" w14:textId="7A50C68F" w:rsidR="00FF4F83" w:rsidRPr="00A22C10" w:rsidRDefault="00A520A1" w:rsidP="00D058F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Parameter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076E25C" w14:textId="3EAA8CE8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 xml:space="preserve">Median </w:t>
            </w:r>
            <w:r w:rsidR="00A22C10" w:rsidRPr="00A22C10">
              <w:rPr>
                <w:rFonts w:eastAsia="Times New Roman" w:cstheme="minorHAnsi"/>
                <w:b/>
                <w:bCs/>
              </w:rPr>
              <w:t>O</w:t>
            </w:r>
            <w:r w:rsidRPr="00A22C10">
              <w:rPr>
                <w:rFonts w:eastAsia="Times New Roman" w:cstheme="minorHAnsi"/>
                <w:b/>
                <w:bCs/>
              </w:rPr>
              <w:t>S (95% CI)</w:t>
            </w:r>
          </w:p>
        </w:tc>
        <w:tc>
          <w:tcPr>
            <w:tcW w:w="48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BD6A788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-value</w:t>
            </w:r>
          </w:p>
        </w:tc>
        <w:tc>
          <w:tcPr>
            <w:tcW w:w="10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34E5EA84" w14:textId="7154F2C2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Hazard Ratio</w:t>
            </w:r>
            <w:r w:rsidR="00A22C10">
              <w:rPr>
                <w:rFonts w:eastAsia="Times New Roman" w:cstheme="minorHAnsi"/>
                <w:b/>
                <w:bCs/>
              </w:rPr>
              <w:t xml:space="preserve">           </w:t>
            </w:r>
            <w:r w:rsidRPr="00A22C10">
              <w:rPr>
                <w:rFonts w:eastAsia="Times New Roman" w:cstheme="minorHAnsi"/>
                <w:b/>
                <w:bCs/>
              </w:rPr>
              <w:t xml:space="preserve"> (95% CI)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7362A92F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-value</w:t>
            </w:r>
          </w:p>
        </w:tc>
      </w:tr>
      <w:tr w:rsidR="00976794" w:rsidRPr="00A22C10" w14:paraId="5DE10ABD" w14:textId="77777777" w:rsidTr="001119E2">
        <w:trPr>
          <w:trHeight w:val="300"/>
        </w:trPr>
        <w:tc>
          <w:tcPr>
            <w:tcW w:w="177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CE89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4C6E7"/>
            <w:vAlign w:val="center"/>
            <w:hideMark/>
          </w:tcPr>
          <w:p w14:paraId="18DE54E9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(in months)</w:t>
            </w:r>
          </w:p>
        </w:tc>
        <w:tc>
          <w:tcPr>
            <w:tcW w:w="48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C1AEE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0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1DD59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584B5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1119E2" w:rsidRPr="00A22C10" w14:paraId="2E55B82D" w14:textId="77777777" w:rsidTr="001119E2">
        <w:trPr>
          <w:trHeight w:val="300"/>
        </w:trPr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5DF96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OS-All</w:t>
            </w:r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F38AF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71.9 (65.5, 85.9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7E72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B255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3555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76794" w:rsidRPr="00A22C10" w14:paraId="3AF29830" w14:textId="77777777" w:rsidTr="00976794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755F7" w14:textId="250B6C98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 xml:space="preserve">Autograft </w:t>
            </w:r>
            <w:r w:rsidR="00623FED" w:rsidRPr="00A22C10">
              <w:rPr>
                <w:rFonts w:eastAsia="Times New Roman" w:cstheme="minorHAnsi"/>
                <w:b/>
                <w:bCs/>
              </w:rPr>
              <w:t>CPC</w:t>
            </w:r>
            <w:r w:rsidRPr="00A22C10">
              <w:rPr>
                <w:rFonts w:eastAsia="Times New Roman" w:cstheme="minorHAnsi"/>
                <w:b/>
                <w:bCs/>
              </w:rPr>
              <w:t xml:space="preserve"> statu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9A060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4CD4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4592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C2BD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40D1ED5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546E0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3CC642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81.2 (69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A55F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6B0DB7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A2E60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64C560FF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8A3177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8716E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6.4 (28.0, 51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6293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868489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2.31 (1.61, 3.3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73B29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1119E2" w:rsidRPr="00A22C10" w14:paraId="19CFB30D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6F876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ositive bag infused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6C2F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10C16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0.009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7DA1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4549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308A612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14AFAC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No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42AEE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73.7 (66.6, 92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D74E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3CC4A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0FD83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0885303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D2753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Ye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A6A0D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0.9 (27.4, 52.0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58D4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38A44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90 (1.17, 3.09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C36F5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10</w:t>
            </w:r>
          </w:p>
        </w:tc>
      </w:tr>
      <w:tr w:rsidR="001119E2" w:rsidRPr="00A22C10" w14:paraId="57DDEE52" w14:textId="77777777" w:rsidTr="001119E2">
        <w:trPr>
          <w:trHeight w:val="48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96A3CF" w14:textId="4251D1BE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 xml:space="preserve">Degree of autograft </w:t>
            </w:r>
            <w:r w:rsidR="00AB5ADB" w:rsidRPr="00A22C10">
              <w:rPr>
                <w:rFonts w:eastAsia="Times New Roman" w:cstheme="minorHAnsi"/>
                <w:b/>
                <w:bCs/>
              </w:rPr>
              <w:t>CPC</w:t>
            </w:r>
            <w:r w:rsidRPr="00A22C10">
              <w:rPr>
                <w:rFonts w:eastAsia="Times New Roman" w:cstheme="minorHAnsi"/>
                <w:b/>
                <w:bCs/>
              </w:rPr>
              <w:t xml:space="preserve"> positivity - averag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3E80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898C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3A798E" w14:textId="071A669C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                 </w:t>
            </w:r>
            <w:r w:rsidR="00A22C10">
              <w:rPr>
                <w:rFonts w:eastAsia="Times New Roman" w:cstheme="minorHAnsi"/>
              </w:rPr>
              <w:t xml:space="preserve">             </w:t>
            </w:r>
            <w:r w:rsidRPr="00A22C10">
              <w:rPr>
                <w:rFonts w:eastAsia="Times New Roman" w:cstheme="minorHAnsi"/>
              </w:rPr>
              <w:t>1.38 (1.14, 1.67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56112E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1119E2" w:rsidRPr="00A22C10" w14:paraId="1CBAFF23" w14:textId="77777777" w:rsidTr="001119E2">
        <w:trPr>
          <w:trHeight w:val="48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CAD1B" w14:textId="57E84DA6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 xml:space="preserve">Degree of autograft </w:t>
            </w:r>
            <w:r w:rsidR="00AB5ADB" w:rsidRPr="00A22C10">
              <w:rPr>
                <w:rFonts w:eastAsia="Times New Roman" w:cstheme="minorHAnsi"/>
                <w:b/>
                <w:bCs/>
              </w:rPr>
              <w:t>CPC</w:t>
            </w:r>
            <w:r w:rsidRPr="00A22C10">
              <w:rPr>
                <w:rFonts w:eastAsia="Times New Roman" w:cstheme="minorHAnsi"/>
                <w:b/>
                <w:bCs/>
              </w:rPr>
              <w:t xml:space="preserve"> positivity - maximum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E58A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79502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AC3835" w14:textId="4DC0CB65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                         </w:t>
            </w:r>
            <w:r w:rsidR="00A22C10">
              <w:rPr>
                <w:rFonts w:eastAsia="Times New Roman" w:cstheme="minorHAnsi"/>
              </w:rPr>
              <w:t xml:space="preserve">          </w:t>
            </w:r>
            <w:r w:rsidRPr="00A22C10">
              <w:rPr>
                <w:rFonts w:eastAsia="Times New Roman" w:cstheme="minorHAnsi"/>
              </w:rPr>
              <w:t>1.39 (1.15, 1.68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F511DB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1119E2" w:rsidRPr="00A22C10" w14:paraId="7E1183F3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AAFDD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Gende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99C6E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31E6D" w14:textId="746FF873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0.3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F5D0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D31EF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0CFC5315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FF139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Mal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5D991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70.2 (63.2, 85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82EB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33E52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ABE88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1119E2" w:rsidRPr="00A22C10" w14:paraId="6C811C07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C00C7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Femal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86BC51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1.9 (44.9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34A16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E25F5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16 (0.84, 1.6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2D423" w14:textId="069B5735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37</w:t>
            </w:r>
          </w:p>
        </w:tc>
      </w:tr>
      <w:tr w:rsidR="001119E2" w:rsidRPr="00A22C10" w14:paraId="527AA845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D262A" w14:textId="77777777" w:rsidR="00FF4F83" w:rsidRPr="00A22C10" w:rsidRDefault="00FF4F83" w:rsidP="00E60D7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 xml:space="preserve">Age at </w:t>
            </w:r>
            <w:proofErr w:type="spellStart"/>
            <w:r w:rsidRPr="00A22C10">
              <w:rPr>
                <w:rFonts w:eastAsia="Times New Roman" w:cstheme="minorHAnsi"/>
                <w:b/>
                <w:bCs/>
              </w:rPr>
              <w:t>autoHCT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E934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68D3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A46F0" w14:textId="77777777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01 (0.99, 1.03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02867" w14:textId="106D3073" w:rsidR="00FF4F83" w:rsidRPr="00A22C10" w:rsidRDefault="00FF4F83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31</w:t>
            </w:r>
          </w:p>
        </w:tc>
      </w:tr>
      <w:tr w:rsidR="005870C3" w:rsidRPr="00A22C10" w14:paraId="33E5A621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E4771" w14:textId="345414CF" w:rsidR="005870C3" w:rsidRPr="005870C3" w:rsidRDefault="005870C3" w:rsidP="00E60D7C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5870C3">
              <w:rPr>
                <w:rFonts w:eastAsia="Times New Roman" w:cstheme="minorHAnsi"/>
                <w:b/>
              </w:rPr>
              <w:t>IS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7A44D" w14:textId="77777777" w:rsidR="005870C3" w:rsidRPr="00A22C10" w:rsidRDefault="005870C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6E754" w14:textId="2D871D04" w:rsidR="005870C3" w:rsidRPr="00A22C10" w:rsidRDefault="009C1B4C" w:rsidP="00E60D7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554AF" w14:textId="77777777" w:rsidR="005870C3" w:rsidRPr="00A22C10" w:rsidRDefault="005870C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8EAF3E" w14:textId="77777777" w:rsidR="005870C3" w:rsidRPr="00A22C10" w:rsidRDefault="005870C3" w:rsidP="00E60D7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C1B4C" w:rsidRPr="00A22C10" w14:paraId="78D27975" w14:textId="77777777" w:rsidTr="009C1B4C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48986" w14:textId="3D461A67" w:rsidR="009C1B4C" w:rsidRPr="00A22C10" w:rsidRDefault="009C1B4C" w:rsidP="009C1B4C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I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DCAFB2" w14:textId="0E39CE62" w:rsidR="009C1B4C" w:rsidRPr="00A22C10" w:rsidRDefault="009C1B4C" w:rsidP="009C1B4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73.7 (70.2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D2D95" w14:textId="77777777" w:rsidR="009C1B4C" w:rsidRPr="00A22C10" w:rsidRDefault="009C1B4C" w:rsidP="009C1B4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DA98E1" w14:textId="41A8568C" w:rsidR="009C1B4C" w:rsidRPr="00A22C10" w:rsidRDefault="00941459" w:rsidP="009C1B4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27AADB" w14:textId="77777777" w:rsidR="009C1B4C" w:rsidRPr="00A22C10" w:rsidRDefault="009C1B4C" w:rsidP="009C1B4C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41459" w:rsidRPr="00A22C10" w14:paraId="69D675D8" w14:textId="77777777" w:rsidTr="00941459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38A779" w14:textId="0910E240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II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7DAFFA" w14:textId="574E702A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76.6 (52.0, 103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4D1E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855AB7" w14:textId="21E39D45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1.45 (0.92, 2.29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F6097B" w14:textId="341535EF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11</w:t>
            </w:r>
          </w:p>
        </w:tc>
      </w:tr>
      <w:tr w:rsidR="00941459" w:rsidRPr="00A22C10" w14:paraId="2212C5F9" w14:textId="77777777" w:rsidTr="00941459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DA03A9" w14:textId="3CD71932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III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CB40A3" w14:textId="3EEBD96C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67.7 (38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B89A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5D913C" w14:textId="2CC2F1CF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2.12 (1.34, 3.3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99670B" w14:textId="4DC35FD3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001</w:t>
            </w:r>
          </w:p>
        </w:tc>
      </w:tr>
      <w:tr w:rsidR="00941459" w:rsidRPr="00A22C10" w14:paraId="24620FDC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24500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Induction treatment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EDD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069A" w14:textId="12DDF418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0.67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C3650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51F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4304744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72032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VRD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AFD9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81.2 (51.2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A65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4A087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35AD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1516423D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AC3CA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Othe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5C5D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0.2 (63.2, 85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CDE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2BF4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08 (0.77, 1.5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046BA" w14:textId="67E9F836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67</w:t>
            </w:r>
          </w:p>
        </w:tc>
      </w:tr>
      <w:tr w:rsidR="00941459" w:rsidRPr="00A22C10" w14:paraId="7F93E8CB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7CA85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KP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182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9313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0.01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E884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F1DB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C1FCA8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6A27D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&lt; 9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4813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63.2 (52.0, 71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9CE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56BE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98988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20D100F3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A8ACDF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≥ 90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CEA70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03.6 (69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953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FC3B1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65 (0.46, 0.9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4042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11</w:t>
            </w:r>
          </w:p>
        </w:tc>
      </w:tr>
      <w:tr w:rsidR="00941459" w:rsidRPr="00A22C10" w14:paraId="7951E4AB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E3296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HCT-CI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62D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6404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0.00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B0B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20D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49D08D1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BE6B08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≤ 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CF5F0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76.6 (67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BE7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7EE9F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2A9E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EF59203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68041C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&gt; 3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252E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52.0 (39.3, 72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529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5440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67 (1.17, 2.38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70799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5</w:t>
            </w:r>
          </w:p>
        </w:tc>
      </w:tr>
      <w:tr w:rsidR="00941459" w:rsidRPr="00A22C10" w14:paraId="5271A79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F561A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respons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71B8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F70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94BE4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31D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23881BE2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67B28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F95A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71.5 (51.1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20A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6BA5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C31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9E5C2AA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2799B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VGP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FF43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92.4 (69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C8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59624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15 (0.63, 2.1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1C90A4" w14:textId="15E41200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65</w:t>
            </w:r>
          </w:p>
        </w:tc>
      </w:tr>
      <w:tr w:rsidR="00941459" w:rsidRPr="00A22C10" w14:paraId="2DFCB629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9BA7E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P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4393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6.6 (60.4, 103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74E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4E40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42 (0.77, 2.61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CF054" w14:textId="6993506E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26</w:t>
            </w:r>
          </w:p>
        </w:tc>
      </w:tr>
      <w:tr w:rsidR="00941459" w:rsidRPr="00A22C10" w14:paraId="27A60E15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50F19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SD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1018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2.2 (19.6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A06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CA65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59 (0.60, 4.2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74B06" w14:textId="53818246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35</w:t>
            </w:r>
          </w:p>
        </w:tc>
      </w:tr>
      <w:tr w:rsidR="00941459" w:rsidRPr="00A22C10" w14:paraId="756748AB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6FA7F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PD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49CD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9.4 (13.5, 38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1774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DD9E0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4.74 (2.45, 9.1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420B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941459" w:rsidRPr="00A22C10" w14:paraId="4B30FB8D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BB9A4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MRD respons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833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EA5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&lt;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FF5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AB5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75DD72B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F2CFC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DD9470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92.4 (73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852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C5C5D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bCs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2E52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A3AEEB0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1469D5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2CE8B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63.2 (51.2, 72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BA9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B852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99 (1.34, 2.96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410A7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941459" w:rsidRPr="00A22C10" w14:paraId="4E690847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3BB04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response ≥ VGP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A639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FFFFFF" w:themeColor="background1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A86B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1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20E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128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  <w:color w:val="000000"/>
              </w:rPr>
              <w:t> </w:t>
            </w:r>
          </w:p>
        </w:tc>
      </w:tr>
      <w:tr w:rsidR="00941459" w:rsidRPr="00A22C10" w14:paraId="31D964D9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F59CB" w14:textId="4F2DB196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lastRenderedPageBreak/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49DF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92.4 (71.5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985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2D47B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25953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16C34FE8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EAFF8" w14:textId="55D0C62F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1C6C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6.4 (28.0, 71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4EE0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B917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2.29 (1.20, 4.4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8CB7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13</w:t>
            </w:r>
          </w:p>
        </w:tc>
      </w:tr>
      <w:tr w:rsidR="00941459" w:rsidRPr="00A22C10" w14:paraId="7BE6B989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D346C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response &lt; VGP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0F57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5B51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10B8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4CBA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9839B98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8A930" w14:textId="267FDCF6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F905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0.2 (57.1, 103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C16E1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A28D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CFBC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7AC8B96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4E6B1" w14:textId="1D60C4FE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2F14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5.7 (23.6, 44.9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2F675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9B7A8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92 (1.22, 3.00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92AD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4</w:t>
            </w:r>
          </w:p>
        </w:tc>
      </w:tr>
      <w:tr w:rsidR="00941459" w:rsidRPr="00A22C10" w14:paraId="3F70645D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3D667" w14:textId="2A6F8A01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MRD negative ≥ VGP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5274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FA99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958B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E8A6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AC813A1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7208C" w14:textId="4798801D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86FC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92.4 (73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24113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607A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FADB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3311EF70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5F2A2" w14:textId="4C2AF13A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A2751" w14:textId="46D482AC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19.5</w:t>
            </w:r>
            <w:r w:rsidRPr="00A22C10">
              <w:rPr>
                <w:rFonts w:eastAsia="Times New Roman" w:cstheme="minorHAnsi"/>
              </w:rPr>
              <w:t xml:space="preserve"> (6.7, 67.7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308A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8F80F3" w14:textId="43A11DE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>7.04</w:t>
            </w:r>
            <w:r w:rsidRPr="00A22C10">
              <w:rPr>
                <w:rFonts w:eastAsia="Times New Roman" w:cstheme="minorHAnsi"/>
              </w:rPr>
              <w:t xml:space="preserve"> (2.0</w:t>
            </w:r>
            <w:r>
              <w:rPr>
                <w:rFonts w:eastAsia="Times New Roman" w:cstheme="minorHAnsi"/>
              </w:rPr>
              <w:t>5</w:t>
            </w:r>
            <w:r w:rsidRPr="00A22C10">
              <w:rPr>
                <w:rFonts w:eastAsia="Times New Roman" w:cstheme="minorHAnsi"/>
              </w:rPr>
              <w:t>,</w:t>
            </w:r>
            <w:r>
              <w:rPr>
                <w:rFonts w:eastAsia="Times New Roman" w:cstheme="minorHAnsi"/>
              </w:rPr>
              <w:t xml:space="preserve"> 24</w:t>
            </w:r>
            <w:r w:rsidRPr="00A22C10">
              <w:rPr>
                <w:rFonts w:eastAsia="Times New Roman" w:cstheme="minorHAnsi"/>
              </w:rPr>
              <w:t>.</w:t>
            </w:r>
            <w:r>
              <w:rPr>
                <w:rFonts w:eastAsia="Times New Roman" w:cstheme="minorHAnsi"/>
              </w:rPr>
              <w:t>20</w:t>
            </w:r>
            <w:r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2D067" w14:textId="1FE5E574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2</w:t>
            </w:r>
          </w:p>
        </w:tc>
      </w:tr>
      <w:tr w:rsidR="00941459" w:rsidRPr="00A22C10" w14:paraId="270BBA36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B6471" w14:textId="5C007F78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Prior MRD</w:t>
            </w:r>
            <w:r>
              <w:rPr>
                <w:rFonts w:eastAsia="Times New Roman" w:cstheme="minorHAnsi"/>
                <w:b/>
                <w:bCs/>
              </w:rPr>
              <w:t>/response</w:t>
            </w:r>
            <w:r w:rsidRPr="00A22C10">
              <w:rPr>
                <w:rFonts w:eastAsia="Times New Roman" w:cstheme="minorHAnsi"/>
                <w:b/>
                <w:bCs/>
              </w:rPr>
              <w:t xml:space="preserve"> – </w:t>
            </w:r>
            <w:r>
              <w:rPr>
                <w:rFonts w:eastAsia="Times New Roman" w:cstheme="minorHAnsi"/>
                <w:b/>
                <w:bCs/>
              </w:rPr>
              <w:t>othe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E92B3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2B2FCD" w14:textId="6512D2C6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</w:rPr>
              <w:t xml:space="preserve">&lt; </w:t>
            </w:r>
            <w:r w:rsidRPr="00A22C10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5911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BA2A6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14B8DE53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35F6B" w14:textId="74B2FC5B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04F62" w14:textId="26BA58F2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0.2 (57.1, 103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22F5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E835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20BB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09460887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5E461" w14:textId="318F8365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728F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6.4 (28.7, 51.4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C643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DECC23" w14:textId="102FD076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1.</w:t>
            </w:r>
            <w:r>
              <w:rPr>
                <w:rFonts w:eastAsia="Times New Roman" w:cstheme="minorHAnsi"/>
              </w:rPr>
              <w:t>9</w:t>
            </w:r>
            <w:r w:rsidRPr="00A22C10">
              <w:rPr>
                <w:rFonts w:eastAsia="Times New Roman" w:cstheme="minorHAnsi"/>
              </w:rPr>
              <w:t>4 (1.3</w:t>
            </w:r>
            <w:r>
              <w:rPr>
                <w:rFonts w:eastAsia="Times New Roman" w:cstheme="minorHAnsi"/>
              </w:rPr>
              <w:t>1</w:t>
            </w:r>
            <w:r w:rsidRPr="00A22C10">
              <w:rPr>
                <w:rFonts w:eastAsia="Times New Roman" w:cstheme="minorHAnsi"/>
              </w:rPr>
              <w:t>, 2.</w:t>
            </w:r>
            <w:r>
              <w:rPr>
                <w:rFonts w:eastAsia="Times New Roman" w:cstheme="minorHAnsi"/>
              </w:rPr>
              <w:t>89</w:t>
            </w:r>
            <w:r w:rsidRPr="00A22C10">
              <w:rPr>
                <w:rFonts w:eastAsia="Times New Roman" w:cstheme="minorHAnsi"/>
              </w:rPr>
              <w:t>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A08F2" w14:textId="155CF9FD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</w:t>
            </w:r>
            <w:r>
              <w:rPr>
                <w:rFonts w:eastAsia="Times New Roman" w:cstheme="minorHAnsi"/>
              </w:rPr>
              <w:t>1</w:t>
            </w:r>
          </w:p>
        </w:tc>
      </w:tr>
      <w:tr w:rsidR="00941459" w:rsidRPr="00A22C10" w14:paraId="0B9B2DD0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1EA00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Induction treatment – VRD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ADC5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24B7DE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4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EC8E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5EB038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6E840590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93364" w14:textId="33A8D625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5715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81.2 (55.1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9498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D5B73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2EBF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77809A8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653D5" w14:textId="074A6143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AE93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29.3 (19.6, 40.6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1F730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4D13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2.66 (1.33, 5.33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B109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0.006</w:t>
            </w:r>
          </w:p>
        </w:tc>
      </w:tr>
      <w:tr w:rsidR="00941459" w:rsidRPr="00A22C10" w14:paraId="7FC7B076" w14:textId="77777777" w:rsidTr="001119E2">
        <w:trPr>
          <w:trHeight w:val="48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1750AA" w14:textId="77777777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A22C10">
              <w:rPr>
                <w:rFonts w:eastAsia="Times New Roman" w:cstheme="minorHAnsi"/>
                <w:b/>
                <w:bCs/>
              </w:rPr>
              <w:t>Induction treatment – Other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7E7369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E3AF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C8FBE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5D05F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70CF9341" w14:textId="77777777" w:rsidTr="001119E2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9AAE9" w14:textId="51F09315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Nega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AE72DB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73.7 (69.7, NE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F69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9950E2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</w:rPr>
            </w:pPr>
            <w:r w:rsidRPr="00A22C10">
              <w:rPr>
                <w:rFonts w:eastAsia="Times New Roman" w:cstheme="minorHAnsi"/>
                <w:i/>
                <w:iCs/>
                <w:color w:val="000000"/>
              </w:rPr>
              <w:t>ref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C0A6E5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941459" w:rsidRPr="00A22C10" w14:paraId="49F31016" w14:textId="77777777" w:rsidTr="005870C3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10C50" w14:textId="71F5FB73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 xml:space="preserve">     CPC Positive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241E3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37.8 (28.0, 63.2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67FB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EC961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2.21 (1.42, 3.44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905AAA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2C10">
              <w:rPr>
                <w:rFonts w:eastAsia="Times New Roman" w:cstheme="minorHAnsi"/>
              </w:rPr>
              <w:t>&lt; 0.001</w:t>
            </w:r>
          </w:p>
        </w:tc>
      </w:tr>
      <w:tr w:rsidR="00941459" w:rsidRPr="00A22C10" w14:paraId="078089B9" w14:textId="77777777" w:rsidTr="005870C3">
        <w:trPr>
          <w:trHeight w:val="300"/>
        </w:trPr>
        <w:tc>
          <w:tcPr>
            <w:tcW w:w="17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6C380" w14:textId="3483C30D" w:rsidR="00941459" w:rsidRPr="005870C3" w:rsidRDefault="00941459" w:rsidP="00941459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5870C3">
              <w:rPr>
                <w:rFonts w:eastAsia="Times New Roman" w:cstheme="minorHAnsi"/>
                <w:b/>
              </w:rPr>
              <w:t xml:space="preserve">Maintenance </w:t>
            </w:r>
            <w:proofErr w:type="spellStart"/>
            <w:r w:rsidRPr="005870C3">
              <w:rPr>
                <w:rFonts w:eastAsia="Times New Roman" w:cstheme="minorHAnsi"/>
                <w:b/>
              </w:rPr>
              <w:t>therapy</w:t>
            </w:r>
            <w:r w:rsidRPr="005870C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1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70207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75C28C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B5664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22721D" w14:textId="7777777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941459" w:rsidRPr="00A22C10" w14:paraId="3C226798" w14:textId="77777777" w:rsidTr="00941459">
        <w:trPr>
          <w:trHeight w:val="300"/>
        </w:trPr>
        <w:tc>
          <w:tcPr>
            <w:tcW w:w="17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D0E977" w14:textId="6C183D2D" w:rsidR="00941459" w:rsidRPr="00A22C10" w:rsidRDefault="00941459" w:rsidP="0094145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     Yes vs. No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993E31" w14:textId="720D16BE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F3ADF9" w14:textId="7B2E67B6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6610EE" w14:textId="24262D27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60 (0.43, 0.85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A474D2" w14:textId="679F0888" w:rsidR="00941459" w:rsidRPr="00A22C10" w:rsidRDefault="00941459" w:rsidP="009414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color w:val="000000"/>
              </w:rPr>
              <w:t>0.004</w:t>
            </w:r>
          </w:p>
        </w:tc>
      </w:tr>
    </w:tbl>
    <w:p w14:paraId="0CBCFE3A" w14:textId="6621FCA0" w:rsidR="00FF4F83" w:rsidRDefault="00FF4F83" w:rsidP="00FF4F83">
      <w:r w:rsidRPr="00B571FB">
        <w:rPr>
          <w:b/>
          <w:bCs/>
        </w:rPr>
        <w:t>Abbreviations:</w:t>
      </w:r>
      <w:r>
        <w:t xml:space="preserve"> </w:t>
      </w:r>
      <w:r w:rsidR="00A22C10">
        <w:t>O</w:t>
      </w:r>
      <w:r>
        <w:t>S=</w:t>
      </w:r>
      <w:r w:rsidR="00A22C10">
        <w:t>Overall</w:t>
      </w:r>
      <w:r>
        <w:t xml:space="preserve"> survival, CI=Confidence</w:t>
      </w:r>
      <w:bookmarkStart w:id="0" w:name="_GoBack"/>
      <w:bookmarkEnd w:id="0"/>
      <w:r>
        <w:t xml:space="preserve"> interval, </w:t>
      </w:r>
      <w:r w:rsidR="00A22C10">
        <w:t xml:space="preserve">NE=not estimated/not reached, </w:t>
      </w:r>
      <w:r w:rsidR="00A22C10" w:rsidRPr="00A22C10">
        <w:rPr>
          <w:i/>
        </w:rPr>
        <w:t>ref</w:t>
      </w:r>
      <w:r w:rsidR="00A22C10">
        <w:t xml:space="preserve">=reference group, </w:t>
      </w:r>
      <w:r>
        <w:t xml:space="preserve">MRD=Minimal residual disease, </w:t>
      </w:r>
      <w:proofErr w:type="spellStart"/>
      <w:r>
        <w:t>AutoHCT</w:t>
      </w:r>
      <w:proofErr w:type="spellEnd"/>
      <w:r>
        <w:t xml:space="preserve">=Autologous hematopoietic stem cell transplant, </w:t>
      </w:r>
      <w:r w:rsidR="005870C3">
        <w:t xml:space="preserve">ISS=international staging system, </w:t>
      </w:r>
      <w:r>
        <w:t>KPS=</w:t>
      </w:r>
      <w:proofErr w:type="spellStart"/>
      <w:r>
        <w:t>Karnofsky</w:t>
      </w:r>
      <w:proofErr w:type="spellEnd"/>
      <w:r>
        <w:t xml:space="preserve"> performance status, HCT-CI=Hematopoietic cell transplant comorbidity index, CR=Complete response, VGPR=Very good partial response, PR=Partial response, SD=Stable disease, PD=Progression of disease, VRD=Bortezomib/lenalidomide and dexamethasone.</w:t>
      </w:r>
    </w:p>
    <w:p w14:paraId="69A097E7" w14:textId="77777777" w:rsidR="00436CE8" w:rsidRPr="005870C3" w:rsidRDefault="00436CE8" w:rsidP="00436CE8">
      <w:pPr>
        <w:rPr>
          <w:bCs/>
        </w:rPr>
      </w:pPr>
      <w:proofErr w:type="spellStart"/>
      <w:r w:rsidRPr="005870C3">
        <w:rPr>
          <w:bCs/>
          <w:vertAlign w:val="superscript"/>
        </w:rPr>
        <w:t>a</w:t>
      </w:r>
      <w:proofErr w:type="spellEnd"/>
      <w:r w:rsidRPr="005870C3">
        <w:rPr>
          <w:bCs/>
        </w:rPr>
        <w:t xml:space="preserve"> Included in the model as a time-dependent covariate.</w:t>
      </w:r>
    </w:p>
    <w:p w14:paraId="0F5555E1" w14:textId="77777777" w:rsidR="00BE3458" w:rsidRDefault="001C41ED"/>
    <w:sectPr w:rsidR="00BE3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F83"/>
    <w:rsid w:val="001119E2"/>
    <w:rsid w:val="001C41ED"/>
    <w:rsid w:val="00413158"/>
    <w:rsid w:val="00436CE8"/>
    <w:rsid w:val="00583F9B"/>
    <w:rsid w:val="005870C3"/>
    <w:rsid w:val="00623FED"/>
    <w:rsid w:val="006D3E92"/>
    <w:rsid w:val="00941459"/>
    <w:rsid w:val="00976794"/>
    <w:rsid w:val="009C1B4C"/>
    <w:rsid w:val="00A22C10"/>
    <w:rsid w:val="00A36946"/>
    <w:rsid w:val="00A520A1"/>
    <w:rsid w:val="00AB5ADB"/>
    <w:rsid w:val="00C762D7"/>
    <w:rsid w:val="00CD690A"/>
    <w:rsid w:val="00D058FC"/>
    <w:rsid w:val="00E97DEF"/>
    <w:rsid w:val="00EC157C"/>
    <w:rsid w:val="00F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91BB"/>
  <w15:chartTrackingRefBased/>
  <w15:docId w15:val="{69FA8F95-70A7-4D88-9ED2-A9961E37C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4F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2C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C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192D42B0CF54F94C271549F1CD980" ma:contentTypeVersion="8" ma:contentTypeDescription="Create a new document." ma:contentTypeScope="" ma:versionID="79ff3395e0615bc1e92b6845aca15546">
  <xsd:schema xmlns:xsd="http://www.w3.org/2001/XMLSchema" xmlns:xs="http://www.w3.org/2001/XMLSchema" xmlns:p="http://schemas.microsoft.com/office/2006/metadata/properties" xmlns:ns3="611a0682-6276-4cc5-99b0-90b5ae1e235d" targetNamespace="http://schemas.microsoft.com/office/2006/metadata/properties" ma:root="true" ma:fieldsID="24002b764b6ea11f1ca95214f51df799" ns3:_="">
    <xsd:import namespace="611a0682-6276-4cc5-99b0-90b5ae1e23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1a0682-6276-4cc5-99b0-90b5ae1e2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A18F44-C5E6-4D38-9E8E-009786D712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F91C11-8CEA-4BE7-9315-28D7636C131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DF30C5C-11A9-4432-964F-DCC53A9A7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1a0682-6276-4cc5-99b0-90b5ae1e2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,Adeel</dc:creator>
  <cp:keywords/>
  <dc:description/>
  <cp:lastModifiedBy>Pasvolsky,Oren</cp:lastModifiedBy>
  <cp:revision>6</cp:revision>
  <dcterms:created xsi:type="dcterms:W3CDTF">2023-03-31T20:34:00Z</dcterms:created>
  <dcterms:modified xsi:type="dcterms:W3CDTF">2023-04-04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192D42B0CF54F94C271549F1CD980</vt:lpwstr>
  </property>
</Properties>
</file>